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C3406" w14:textId="77777777" w:rsidR="00B15D61" w:rsidRPr="00907CE0" w:rsidRDefault="00E112E5" w:rsidP="00907CE0">
      <w:pPr>
        <w:jc w:val="center"/>
        <w:rPr>
          <w:b/>
          <w:bCs/>
        </w:rPr>
      </w:pPr>
      <w:r w:rsidRPr="00907CE0">
        <w:rPr>
          <w:b/>
          <w:bCs/>
        </w:rPr>
        <w:t>Supplemental Materials</w:t>
      </w:r>
    </w:p>
    <w:p w14:paraId="4534B0D5" w14:textId="77777777" w:rsidR="00907CE0" w:rsidRDefault="00907CE0"/>
    <w:p w14:paraId="1170AF60" w14:textId="39D00BA5" w:rsidR="001233F6" w:rsidRDefault="00784E6B" w:rsidP="001233F6">
      <w:pPr>
        <w:jc w:val="center"/>
        <w:rPr>
          <w:b/>
          <w:kern w:val="0"/>
          <w:szCs w:val="24"/>
        </w:rPr>
      </w:pPr>
      <w:bookmarkStart w:id="0" w:name="_Hlk77084315"/>
      <w:r w:rsidRPr="001E50DA">
        <w:rPr>
          <w:b/>
          <w:kern w:val="0"/>
          <w:szCs w:val="24"/>
        </w:rPr>
        <w:t>Exploratory factor analysis</w:t>
      </w:r>
      <w:r w:rsidRPr="001E50DA">
        <w:rPr>
          <w:rFonts w:hint="eastAsia"/>
          <w:b/>
          <w:kern w:val="0"/>
          <w:szCs w:val="24"/>
        </w:rPr>
        <w:t xml:space="preserve"> </w:t>
      </w:r>
      <w:r w:rsidRPr="001E50DA">
        <w:rPr>
          <w:b/>
          <w:kern w:val="0"/>
          <w:szCs w:val="24"/>
        </w:rPr>
        <w:t>determines latent factors in Guillain-Barré syndrome</w:t>
      </w:r>
      <w:bookmarkEnd w:id="0"/>
    </w:p>
    <w:p w14:paraId="7D5B93D3" w14:textId="77777777" w:rsidR="00306FCE" w:rsidRPr="00646C86" w:rsidRDefault="00306FCE" w:rsidP="001233F6">
      <w:pPr>
        <w:jc w:val="center"/>
        <w:rPr>
          <w:rFonts w:cs="Times New Roman"/>
          <w:b/>
          <w:szCs w:val="24"/>
        </w:rPr>
      </w:pPr>
    </w:p>
    <w:p w14:paraId="2B04C11B" w14:textId="77777777" w:rsidR="001233F6" w:rsidRDefault="001233F6" w:rsidP="001233F6">
      <w:pPr>
        <w:jc w:val="center"/>
        <w:rPr>
          <w:rFonts w:cs="Times New Roman"/>
          <w:szCs w:val="24"/>
        </w:rPr>
      </w:pPr>
    </w:p>
    <w:p w14:paraId="7070EA5E" w14:textId="77777777" w:rsidR="001233F6" w:rsidRPr="00646C86" w:rsidRDefault="001233F6" w:rsidP="001233F6">
      <w:pPr>
        <w:jc w:val="center"/>
        <w:rPr>
          <w:rFonts w:cs="Times New Roman"/>
          <w:szCs w:val="24"/>
        </w:rPr>
      </w:pPr>
    </w:p>
    <w:p w14:paraId="36DC15E1" w14:textId="77777777" w:rsidR="001233F6" w:rsidRPr="00646C86" w:rsidRDefault="001233F6" w:rsidP="001233F6">
      <w:pPr>
        <w:jc w:val="center"/>
        <w:rPr>
          <w:rFonts w:cs="Times New Roman"/>
          <w:szCs w:val="24"/>
        </w:rPr>
      </w:pPr>
    </w:p>
    <w:p w14:paraId="34402AC9" w14:textId="77777777" w:rsidR="001233F6" w:rsidRPr="00646C86" w:rsidRDefault="001233F6" w:rsidP="001233F6">
      <w:pPr>
        <w:jc w:val="center"/>
        <w:rPr>
          <w:rFonts w:cs="Times New Roman"/>
          <w:szCs w:val="24"/>
        </w:rPr>
      </w:pPr>
    </w:p>
    <w:p w14:paraId="375E1E2B" w14:textId="28B758A7" w:rsidR="00342883" w:rsidRDefault="00E112E5" w:rsidP="001233F6">
      <w:pPr>
        <w:jc w:val="center"/>
        <w:rPr>
          <w:rFonts w:cs="Times New Roman"/>
          <w:szCs w:val="24"/>
        </w:rPr>
      </w:pPr>
      <w:r w:rsidRPr="00646C86">
        <w:rPr>
          <w:rFonts w:cs="Times New Roman"/>
          <w:szCs w:val="24"/>
        </w:rPr>
        <w:t>Seiichi Omura</w:t>
      </w:r>
      <w:r w:rsidRPr="00646C86">
        <w:rPr>
          <w:rFonts w:cs="Times New Roman"/>
          <w:szCs w:val="24"/>
          <w:vertAlign w:val="superscript"/>
        </w:rPr>
        <w:t>1</w:t>
      </w:r>
      <w:r w:rsidRPr="00646C86">
        <w:rPr>
          <w:rFonts w:cs="Times New Roman"/>
          <w:szCs w:val="24"/>
        </w:rPr>
        <w:t>, Kazuaki Shimizu</w:t>
      </w:r>
      <w:r w:rsidRPr="00646C86">
        <w:rPr>
          <w:rFonts w:cs="Times New Roman"/>
          <w:szCs w:val="24"/>
          <w:vertAlign w:val="superscript"/>
        </w:rPr>
        <w:t>3</w:t>
      </w:r>
      <w:r w:rsidRPr="00646C86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646C86">
        <w:rPr>
          <w:rFonts w:cs="Times New Roman"/>
          <w:szCs w:val="24"/>
        </w:rPr>
        <w:t>Motoi Kuwahara</w:t>
      </w:r>
      <w:r w:rsidRPr="00646C86">
        <w:rPr>
          <w:rFonts w:cs="Times New Roman"/>
          <w:szCs w:val="24"/>
          <w:vertAlign w:val="superscript"/>
        </w:rPr>
        <w:t>2</w:t>
      </w:r>
      <w:r w:rsidRPr="00646C86">
        <w:rPr>
          <w:rFonts w:cs="Times New Roman"/>
          <w:szCs w:val="24"/>
        </w:rPr>
        <w:t>, Miyuki Morikawa</w:t>
      </w:r>
      <w:r w:rsidR="008013E1">
        <w:rPr>
          <w:rFonts w:cs="Times New Roman"/>
          <w:szCs w:val="24"/>
        </w:rPr>
        <w:t>-Urase</w:t>
      </w:r>
      <w:r w:rsidRPr="00646C86">
        <w:rPr>
          <w:rFonts w:cs="Times New Roman"/>
          <w:szCs w:val="24"/>
          <w:vertAlign w:val="superscript"/>
        </w:rPr>
        <w:t>2</w:t>
      </w:r>
      <w:r w:rsidRPr="00646C86">
        <w:rPr>
          <w:rFonts w:cs="Times New Roman"/>
          <w:szCs w:val="24"/>
        </w:rPr>
        <w:t xml:space="preserve">, </w:t>
      </w:r>
    </w:p>
    <w:p w14:paraId="15648273" w14:textId="256B0C3F" w:rsidR="00907CE0" w:rsidRPr="00342883" w:rsidRDefault="00E112E5" w:rsidP="00342883">
      <w:pPr>
        <w:jc w:val="center"/>
        <w:rPr>
          <w:rFonts w:cs="Times New Roman"/>
          <w:szCs w:val="24"/>
        </w:rPr>
      </w:pPr>
      <w:r w:rsidRPr="00646C86">
        <w:rPr>
          <w:rFonts w:cs="Times New Roman"/>
          <w:szCs w:val="24"/>
        </w:rPr>
        <w:t>Susumu Kusunoki</w:t>
      </w:r>
      <w:r w:rsidRPr="00646C86">
        <w:rPr>
          <w:rFonts w:cs="Times New Roman"/>
          <w:szCs w:val="24"/>
          <w:vertAlign w:val="superscript"/>
        </w:rPr>
        <w:t>2</w:t>
      </w:r>
      <w:r w:rsidRPr="00646C86">
        <w:rPr>
          <w:rFonts w:cs="Times New Roman"/>
          <w:szCs w:val="24"/>
        </w:rPr>
        <w:t xml:space="preserve">, and </w:t>
      </w:r>
      <w:proofErr w:type="spellStart"/>
      <w:r w:rsidRPr="00646C86">
        <w:rPr>
          <w:rFonts w:cs="Times New Roman"/>
          <w:szCs w:val="24"/>
        </w:rPr>
        <w:t>Ikuo</w:t>
      </w:r>
      <w:proofErr w:type="spellEnd"/>
      <w:r w:rsidRPr="00646C86">
        <w:rPr>
          <w:rFonts w:cs="Times New Roman"/>
          <w:szCs w:val="24"/>
        </w:rPr>
        <w:t xml:space="preserve"> Tsunoda</w:t>
      </w:r>
      <w:r w:rsidRPr="00646C86">
        <w:rPr>
          <w:rFonts w:cs="Times New Roman"/>
          <w:szCs w:val="24"/>
          <w:vertAlign w:val="superscript"/>
        </w:rPr>
        <w:t>1*</w:t>
      </w:r>
    </w:p>
    <w:p w14:paraId="4BED4367" w14:textId="77777777" w:rsidR="00907CE0" w:rsidRDefault="00907CE0" w:rsidP="00907CE0">
      <w:pPr>
        <w:jc w:val="center"/>
        <w:rPr>
          <w:rFonts w:cs="Times New Roman"/>
          <w:szCs w:val="24"/>
        </w:rPr>
      </w:pPr>
    </w:p>
    <w:p w14:paraId="683FA726" w14:textId="77777777" w:rsidR="00907CE0" w:rsidRDefault="00907CE0" w:rsidP="00907CE0">
      <w:pPr>
        <w:jc w:val="center"/>
        <w:rPr>
          <w:rFonts w:cs="Times New Roman"/>
          <w:szCs w:val="24"/>
        </w:rPr>
      </w:pPr>
    </w:p>
    <w:p w14:paraId="6CFC49BF" w14:textId="77777777" w:rsidR="00907CE0" w:rsidRPr="006C7F2C" w:rsidRDefault="00907CE0" w:rsidP="00907CE0">
      <w:pPr>
        <w:jc w:val="center"/>
        <w:rPr>
          <w:rFonts w:cs="Times New Roman"/>
          <w:szCs w:val="24"/>
        </w:rPr>
      </w:pPr>
    </w:p>
    <w:p w14:paraId="25A628A3" w14:textId="77777777" w:rsidR="00907CE0" w:rsidRPr="006C7F2C" w:rsidRDefault="00E112E5" w:rsidP="00907CE0">
      <w:pPr>
        <w:jc w:val="center"/>
        <w:rPr>
          <w:rFonts w:cs="Times New Roman"/>
          <w:szCs w:val="24"/>
          <w:vertAlign w:val="superscript"/>
        </w:rPr>
      </w:pPr>
      <w:r w:rsidRPr="006C7F2C">
        <w:rPr>
          <w:rFonts w:cs="Times New Roman"/>
          <w:szCs w:val="24"/>
        </w:rPr>
        <w:t xml:space="preserve">Departments of </w:t>
      </w:r>
      <w:r w:rsidRPr="006C7F2C">
        <w:rPr>
          <w:rFonts w:cs="Times New Roman"/>
          <w:szCs w:val="24"/>
          <w:vertAlign w:val="superscript"/>
        </w:rPr>
        <w:t>1</w:t>
      </w:r>
      <w:r w:rsidRPr="006C7F2C">
        <w:rPr>
          <w:rFonts w:cs="Times New Roman"/>
          <w:szCs w:val="24"/>
        </w:rPr>
        <w:t xml:space="preserve">Microbiology and </w:t>
      </w:r>
      <w:r w:rsidRPr="006C7F2C">
        <w:rPr>
          <w:rFonts w:cs="Times New Roman"/>
          <w:szCs w:val="24"/>
          <w:vertAlign w:val="superscript"/>
        </w:rPr>
        <w:t>2</w:t>
      </w:r>
      <w:r w:rsidRPr="006C7F2C">
        <w:rPr>
          <w:rFonts w:cs="Times New Roman"/>
          <w:szCs w:val="24"/>
        </w:rPr>
        <w:t>Neurology</w:t>
      </w:r>
    </w:p>
    <w:p w14:paraId="7271BF9E" w14:textId="77777777" w:rsidR="00907CE0" w:rsidRPr="006C7F2C" w:rsidRDefault="00E112E5" w:rsidP="00907CE0">
      <w:pPr>
        <w:jc w:val="center"/>
        <w:rPr>
          <w:rFonts w:cs="Times New Roman"/>
          <w:szCs w:val="24"/>
        </w:rPr>
      </w:pPr>
      <w:proofErr w:type="spellStart"/>
      <w:r w:rsidRPr="006C7F2C">
        <w:rPr>
          <w:rFonts w:cs="Times New Roman"/>
          <w:szCs w:val="24"/>
        </w:rPr>
        <w:t>Kindai</w:t>
      </w:r>
      <w:proofErr w:type="spellEnd"/>
      <w:r w:rsidRPr="006C7F2C">
        <w:rPr>
          <w:rFonts w:cs="Times New Roman"/>
          <w:szCs w:val="24"/>
        </w:rPr>
        <w:t xml:space="preserve"> University Faculty of Medicine</w:t>
      </w:r>
    </w:p>
    <w:p w14:paraId="10D0F867" w14:textId="7EB55CDD" w:rsidR="00907CE0" w:rsidRDefault="00E112E5" w:rsidP="00907CE0">
      <w:pPr>
        <w:jc w:val="center"/>
        <w:rPr>
          <w:rFonts w:cs="Times New Roman"/>
          <w:szCs w:val="24"/>
        </w:rPr>
      </w:pPr>
      <w:r w:rsidRPr="006C7F2C">
        <w:rPr>
          <w:rFonts w:cs="Times New Roman"/>
          <w:szCs w:val="24"/>
        </w:rPr>
        <w:t xml:space="preserve">377-2 </w:t>
      </w:r>
      <w:proofErr w:type="spellStart"/>
      <w:r w:rsidRPr="006C7F2C">
        <w:rPr>
          <w:rFonts w:cs="Times New Roman"/>
          <w:szCs w:val="24"/>
        </w:rPr>
        <w:t>Ohnohigashi</w:t>
      </w:r>
      <w:proofErr w:type="spellEnd"/>
      <w:r w:rsidRPr="006C7F2C">
        <w:rPr>
          <w:rFonts w:cs="Times New Roman"/>
          <w:szCs w:val="24"/>
        </w:rPr>
        <w:t xml:space="preserve">, </w:t>
      </w:r>
      <w:proofErr w:type="spellStart"/>
      <w:r w:rsidRPr="006C7F2C">
        <w:rPr>
          <w:rFonts w:cs="Times New Roman"/>
          <w:szCs w:val="24"/>
        </w:rPr>
        <w:t>Osakasayama</w:t>
      </w:r>
      <w:proofErr w:type="spellEnd"/>
      <w:r w:rsidRPr="006C7F2C">
        <w:rPr>
          <w:rFonts w:cs="Times New Roman"/>
          <w:szCs w:val="24"/>
        </w:rPr>
        <w:t>, Osaka 589-8511 Japan</w:t>
      </w:r>
    </w:p>
    <w:p w14:paraId="3BD63F64" w14:textId="77777777" w:rsidR="00907CE0" w:rsidRDefault="00E112E5" w:rsidP="00907CE0">
      <w:pPr>
        <w:jc w:val="center"/>
        <w:rPr>
          <w:rFonts w:cs="Times New Roman"/>
          <w:szCs w:val="24"/>
        </w:rPr>
      </w:pPr>
      <w:r w:rsidRPr="001B52F1">
        <w:rPr>
          <w:rFonts w:cs="Times New Roman"/>
          <w:szCs w:val="24"/>
          <w:vertAlign w:val="superscript"/>
        </w:rPr>
        <w:t>3</w:t>
      </w:r>
      <w:r>
        <w:rPr>
          <w:rFonts w:cs="Times New Roman" w:hint="eastAsia"/>
          <w:szCs w:val="24"/>
        </w:rPr>
        <w:t>D</w:t>
      </w:r>
      <w:r>
        <w:rPr>
          <w:rFonts w:cs="Times New Roman"/>
          <w:szCs w:val="24"/>
        </w:rPr>
        <w:t>epartment of Psychology, Faculty of Sociology, Kansai University</w:t>
      </w:r>
    </w:p>
    <w:p w14:paraId="254AAD1B" w14:textId="0EB87AFB" w:rsidR="00907CE0" w:rsidRPr="006C7F2C" w:rsidRDefault="00E112E5" w:rsidP="00907CE0">
      <w:pPr>
        <w:jc w:val="center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3</w:t>
      </w:r>
      <w:r>
        <w:rPr>
          <w:rFonts w:cs="Times New Roman"/>
          <w:szCs w:val="24"/>
        </w:rPr>
        <w:t xml:space="preserve">-3-35 </w:t>
      </w:r>
      <w:proofErr w:type="spellStart"/>
      <w:r>
        <w:rPr>
          <w:rFonts w:cs="Times New Roman"/>
          <w:szCs w:val="24"/>
        </w:rPr>
        <w:t>Yamate-cho</w:t>
      </w:r>
      <w:proofErr w:type="spellEnd"/>
      <w:r>
        <w:rPr>
          <w:rFonts w:cs="Times New Roman"/>
          <w:szCs w:val="24"/>
        </w:rPr>
        <w:t>, Suita, Osaka 564-8680 Japan</w:t>
      </w:r>
    </w:p>
    <w:p w14:paraId="3CDFAD1D" w14:textId="77777777" w:rsidR="00907CE0" w:rsidRDefault="00907CE0"/>
    <w:p w14:paraId="6C01163D" w14:textId="77777777" w:rsidR="00907CE0" w:rsidRDefault="00E112E5">
      <w:r>
        <w:br w:type="page"/>
      </w:r>
    </w:p>
    <w:p w14:paraId="00BF00CC" w14:textId="77777777" w:rsidR="00907CE0" w:rsidRPr="00E413A7" w:rsidRDefault="00E112E5">
      <w:pPr>
        <w:rPr>
          <w:b/>
        </w:rPr>
      </w:pPr>
      <w:r w:rsidRPr="00E413A7">
        <w:rPr>
          <w:rFonts w:hint="eastAsia"/>
          <w:b/>
        </w:rPr>
        <w:lastRenderedPageBreak/>
        <w:t>T</w:t>
      </w:r>
      <w:r w:rsidRPr="00E413A7">
        <w:rPr>
          <w:b/>
        </w:rPr>
        <w:t>able of contents</w:t>
      </w:r>
    </w:p>
    <w:p w14:paraId="083DCD54" w14:textId="77777777" w:rsidR="0047151C" w:rsidRDefault="0047151C"/>
    <w:p w14:paraId="0171C1C1" w14:textId="559D6477" w:rsidR="00E413A7" w:rsidRDefault="00DF3DC8" w:rsidP="00700757">
      <w:r w:rsidRPr="006D7C71">
        <w:rPr>
          <w:b/>
          <w:bCs/>
        </w:rPr>
        <w:t>Figure S</w:t>
      </w:r>
      <w:r w:rsidR="00E112E5" w:rsidRPr="006D7C71">
        <w:rPr>
          <w:b/>
          <w:bCs/>
        </w:rPr>
        <w:t>1</w:t>
      </w:r>
      <w:r w:rsidR="00700757">
        <w:t xml:space="preserve">. </w:t>
      </w:r>
      <w:r w:rsidR="00700757" w:rsidRPr="00700757">
        <w:t>Carbohydrate structures of 10 glycolipids</w:t>
      </w:r>
      <w:r w:rsidR="00700757">
        <w:t xml:space="preserve"> and </w:t>
      </w:r>
      <w:r w:rsidR="00700757" w:rsidRPr="00700757">
        <w:rPr>
          <w:i/>
          <w:iCs/>
        </w:rPr>
        <w:t>k</w:t>
      </w:r>
      <w:r w:rsidR="00700757">
        <w:t>-means clustering of glycoarray data</w:t>
      </w:r>
      <w:r w:rsidR="008C2DC4">
        <w:tab/>
      </w:r>
      <w:r w:rsidR="00700757">
        <w:t>………………</w:t>
      </w:r>
      <w:r w:rsidR="008C2DC4">
        <w:t>………………………………………………</w:t>
      </w:r>
      <w:r w:rsidR="00150309">
        <w:t xml:space="preserve">……...  </w:t>
      </w:r>
      <w:r w:rsidR="0020715C">
        <w:t>3</w:t>
      </w:r>
    </w:p>
    <w:p w14:paraId="0422A9F0" w14:textId="77777777" w:rsidR="00E413A7" w:rsidRDefault="00E413A7"/>
    <w:p w14:paraId="40DDFEBB" w14:textId="0492DDAA" w:rsidR="00E413A7" w:rsidRDefault="00DF3DC8" w:rsidP="00700757">
      <w:pPr>
        <w:jc w:val="left"/>
      </w:pPr>
      <w:r w:rsidRPr="006D7C71">
        <w:rPr>
          <w:b/>
          <w:bCs/>
        </w:rPr>
        <w:t>Figure S</w:t>
      </w:r>
      <w:r w:rsidR="00E112E5" w:rsidRPr="006D7C71">
        <w:rPr>
          <w:b/>
          <w:bCs/>
        </w:rPr>
        <w:t>2</w:t>
      </w:r>
      <w:r w:rsidR="00700757">
        <w:t xml:space="preserve">. </w:t>
      </w:r>
      <w:r w:rsidR="00700757" w:rsidRPr="00700757">
        <w:t xml:space="preserve">Exploratory factor analysis (EFA) of IgG glycoarray data from </w:t>
      </w:r>
      <w:r w:rsidR="002E7D6B" w:rsidRPr="002E7D6B">
        <w:t>Guillain-Barré syndrome</w:t>
      </w:r>
      <w:r w:rsidR="002E7D6B" w:rsidRPr="002E7D6B">
        <w:t xml:space="preserve"> </w:t>
      </w:r>
      <w:r w:rsidR="002E7D6B">
        <w:t>(</w:t>
      </w:r>
      <w:r w:rsidR="00700757" w:rsidRPr="00700757">
        <w:t>GBS</w:t>
      </w:r>
      <w:r w:rsidR="002E7D6B">
        <w:t>)</w:t>
      </w:r>
      <w:r w:rsidR="00700757" w:rsidRPr="00700757">
        <w:t xml:space="preserve"> patients, excluding the patients with “Other GBS”</w:t>
      </w:r>
      <w:r w:rsidR="00700757">
        <w:tab/>
      </w:r>
      <w:r w:rsidR="00150309">
        <w:t>…</w:t>
      </w:r>
      <w:proofErr w:type="gramStart"/>
      <w:r w:rsidR="00150309">
        <w:t>...</w:t>
      </w:r>
      <w:r w:rsidR="002E7D6B">
        <w:t>..</w:t>
      </w:r>
      <w:proofErr w:type="gramEnd"/>
      <w:r w:rsidR="00150309">
        <w:t xml:space="preserve">  </w:t>
      </w:r>
      <w:r w:rsidR="0020715C">
        <w:t>4</w:t>
      </w:r>
    </w:p>
    <w:p w14:paraId="35C52B47" w14:textId="77777777" w:rsidR="009851AC" w:rsidRDefault="009851AC"/>
    <w:p w14:paraId="681A0A33" w14:textId="0A1AEDA8" w:rsidR="00E413A7" w:rsidRDefault="00E112E5" w:rsidP="00F365E7">
      <w:pPr>
        <w:spacing w:afterLines="50" w:after="180"/>
      </w:pPr>
      <w:r w:rsidRPr="006D7C71">
        <w:rPr>
          <w:b/>
          <w:bCs/>
        </w:rPr>
        <w:t>Table</w:t>
      </w:r>
      <w:r w:rsidR="00E60F82" w:rsidRPr="006D7C71">
        <w:rPr>
          <w:b/>
          <w:bCs/>
        </w:rPr>
        <w:t>s</w:t>
      </w:r>
      <w:r w:rsidRPr="006D7C71">
        <w:rPr>
          <w:b/>
          <w:bCs/>
        </w:rPr>
        <w:t xml:space="preserve"> </w:t>
      </w:r>
      <w:r w:rsidR="00DF3DC8" w:rsidRPr="006D7C71">
        <w:rPr>
          <w:b/>
          <w:bCs/>
        </w:rPr>
        <w:t>S</w:t>
      </w:r>
      <w:r w:rsidRPr="006D7C71">
        <w:rPr>
          <w:b/>
          <w:bCs/>
        </w:rPr>
        <w:t>1</w:t>
      </w:r>
      <w:r w:rsidR="00E60F82" w:rsidRPr="006D7C71">
        <w:rPr>
          <w:b/>
          <w:bCs/>
        </w:rPr>
        <w:t>-</w:t>
      </w:r>
      <w:r w:rsidR="00DF3DC8" w:rsidRPr="006D7C71">
        <w:rPr>
          <w:b/>
          <w:bCs/>
        </w:rPr>
        <w:t>S</w:t>
      </w:r>
      <w:r w:rsidR="00B64250" w:rsidRPr="006D7C71">
        <w:rPr>
          <w:b/>
          <w:bCs/>
        </w:rPr>
        <w:t>1</w:t>
      </w:r>
      <w:r w:rsidR="0020715C" w:rsidRPr="006D7C71">
        <w:rPr>
          <w:b/>
          <w:bCs/>
        </w:rPr>
        <w:t>2</w:t>
      </w:r>
      <w:r w:rsidR="00A22A48">
        <w:t xml:space="preserve"> </w:t>
      </w:r>
      <w:r w:rsidR="00E60F82">
        <w:t>……………………………</w:t>
      </w:r>
      <w:r w:rsidR="00533791">
        <w:t>..................</w:t>
      </w:r>
      <w:r w:rsidR="00E60F82">
        <w:t>…</w:t>
      </w:r>
      <w:proofErr w:type="gramStart"/>
      <w:r w:rsidR="00E60F82">
        <w:t>...</w:t>
      </w:r>
      <w:r w:rsidR="00340F6C">
        <w:t>..</w:t>
      </w:r>
      <w:proofErr w:type="gramEnd"/>
      <w:r w:rsidR="00E60F82">
        <w:tab/>
      </w:r>
      <w:r w:rsidR="00150309">
        <w:t xml:space="preserve"> </w:t>
      </w:r>
      <w:r w:rsidR="00E60F82">
        <w:t>Supplemental Tables.</w:t>
      </w:r>
      <w:r w:rsidR="00B64250">
        <w:t>xlsx</w:t>
      </w:r>
    </w:p>
    <w:p w14:paraId="4A062456" w14:textId="03A40B33" w:rsidR="00E60F82" w:rsidRDefault="00700757" w:rsidP="006D7C71">
      <w:pPr>
        <w:spacing w:afterLines="50" w:after="180"/>
      </w:pPr>
      <w:r w:rsidRPr="006D7C71">
        <w:rPr>
          <w:b/>
          <w:bCs/>
        </w:rPr>
        <w:t>Table S1</w:t>
      </w:r>
      <w:r>
        <w:t xml:space="preserve">. </w:t>
      </w:r>
      <w:r w:rsidRPr="00700757">
        <w:t>Anti-glycolipid IgG titers in sera from GBS patients</w:t>
      </w:r>
    </w:p>
    <w:p w14:paraId="474E5CFF" w14:textId="6C98F45A" w:rsidR="00700757" w:rsidRDefault="00700757" w:rsidP="006D7C71">
      <w:pPr>
        <w:spacing w:afterLines="50" w:after="180"/>
      </w:pPr>
      <w:r w:rsidRPr="006D7C71">
        <w:rPr>
          <w:b/>
          <w:bCs/>
        </w:rPr>
        <w:t>Table S2</w:t>
      </w:r>
      <w:r w:rsidRPr="00700757">
        <w:t>. Anti-glycolipid IgM titers in sera from GBS patients</w:t>
      </w:r>
    </w:p>
    <w:p w14:paraId="42E31CED" w14:textId="0B0D4D73" w:rsidR="00700757" w:rsidRDefault="00700757" w:rsidP="006D7C71">
      <w:pPr>
        <w:spacing w:afterLines="50" w:after="180"/>
      </w:pPr>
      <w:r w:rsidRPr="006D7C71">
        <w:rPr>
          <w:b/>
          <w:bCs/>
        </w:rPr>
        <w:t>Table S3</w:t>
      </w:r>
      <w:r w:rsidRPr="00700757">
        <w:t xml:space="preserve">. Factor scores of IgG glycoarray data </w:t>
      </w:r>
      <w:r>
        <w:t xml:space="preserve">clustered </w:t>
      </w:r>
      <w:r w:rsidRPr="00700757">
        <w:t xml:space="preserve">by </w:t>
      </w:r>
      <w:r w:rsidRPr="00700757">
        <w:rPr>
          <w:i/>
          <w:iCs/>
        </w:rPr>
        <w:t>k</w:t>
      </w:r>
      <w:r w:rsidRPr="00700757">
        <w:t>-means clustering and clinical information of 100 GBS patients</w:t>
      </w:r>
    </w:p>
    <w:p w14:paraId="00AC46E0" w14:textId="7AEEE015" w:rsidR="00700757" w:rsidRDefault="00700757" w:rsidP="006D7C71">
      <w:pPr>
        <w:spacing w:afterLines="50" w:after="180"/>
      </w:pPr>
      <w:r w:rsidRPr="006D7C71">
        <w:rPr>
          <w:b/>
          <w:bCs/>
        </w:rPr>
        <w:t>Table S4</w:t>
      </w:r>
      <w:r w:rsidRPr="00700757">
        <w:t xml:space="preserve">. Factor loadings of four factors in </w:t>
      </w:r>
      <w:r w:rsidR="006D7C71">
        <w:t>EFA</w:t>
      </w:r>
      <w:r w:rsidRPr="00700757">
        <w:t xml:space="preserve"> of IgG glycoarray data</w:t>
      </w:r>
    </w:p>
    <w:p w14:paraId="6D375483" w14:textId="07D9B2BA" w:rsidR="00700757" w:rsidRDefault="00700757" w:rsidP="006D7C71">
      <w:pPr>
        <w:spacing w:afterLines="50" w:after="180"/>
      </w:pPr>
      <w:r w:rsidRPr="006D7C71">
        <w:rPr>
          <w:b/>
          <w:bCs/>
        </w:rPr>
        <w:t>Table S5</w:t>
      </w:r>
      <w:r w:rsidRPr="00700757">
        <w:t xml:space="preserve">. Factor loadings of five factors in </w:t>
      </w:r>
      <w:r w:rsidR="006D7C71">
        <w:t>EFA</w:t>
      </w:r>
      <w:r w:rsidRPr="00700757">
        <w:t xml:space="preserve"> of IgG glycoarray data</w:t>
      </w:r>
    </w:p>
    <w:p w14:paraId="2302CD9E" w14:textId="31AF479B" w:rsidR="00700757" w:rsidRDefault="00700757" w:rsidP="006D7C71">
      <w:pPr>
        <w:spacing w:afterLines="50" w:after="180"/>
      </w:pPr>
      <w:r w:rsidRPr="006D7C71">
        <w:rPr>
          <w:b/>
          <w:bCs/>
        </w:rPr>
        <w:t>Table S6</w:t>
      </w:r>
      <w:r w:rsidRPr="00700757">
        <w:t xml:space="preserve">. Factor loadings of six factors in </w:t>
      </w:r>
      <w:r w:rsidR="006D7C71">
        <w:t>EFA</w:t>
      </w:r>
      <w:r w:rsidRPr="00700757">
        <w:t xml:space="preserve"> of IgG glycoarray data</w:t>
      </w:r>
    </w:p>
    <w:p w14:paraId="1B4745F9" w14:textId="637B2DD1" w:rsidR="00700757" w:rsidRDefault="00700757" w:rsidP="006D7C71">
      <w:pPr>
        <w:spacing w:afterLines="50" w:after="180"/>
      </w:pPr>
      <w:r w:rsidRPr="006D7C71">
        <w:rPr>
          <w:b/>
          <w:bCs/>
        </w:rPr>
        <w:t>Table S7</w:t>
      </w:r>
      <w:r w:rsidRPr="00700757">
        <w:t xml:space="preserve">. </w:t>
      </w:r>
      <w:bookmarkStart w:id="1" w:name="_Hlk120382988"/>
      <w:r w:rsidR="00DB1DAB">
        <w:rPr>
          <w:rFonts w:cs="Times New Roman"/>
          <w:szCs w:val="24"/>
        </w:rPr>
        <w:t>R</w:t>
      </w:r>
      <w:r w:rsidR="00DB1DAB" w:rsidRPr="006D64E0">
        <w:rPr>
          <w:rFonts w:cs="Times New Roman"/>
          <w:szCs w:val="24"/>
        </w:rPr>
        <w:t xml:space="preserve">eceiver </w:t>
      </w:r>
      <w:r w:rsidR="00DB1DAB">
        <w:rPr>
          <w:rFonts w:cs="Times New Roman"/>
          <w:szCs w:val="24"/>
        </w:rPr>
        <w:t>O</w:t>
      </w:r>
      <w:r w:rsidR="00DB1DAB" w:rsidRPr="006D64E0">
        <w:rPr>
          <w:rFonts w:cs="Times New Roman"/>
          <w:szCs w:val="24"/>
        </w:rPr>
        <w:t xml:space="preserve">perating </w:t>
      </w:r>
      <w:r w:rsidR="00DB1DAB">
        <w:rPr>
          <w:rFonts w:cs="Times New Roman"/>
          <w:szCs w:val="24"/>
        </w:rPr>
        <w:t xml:space="preserve">Characteristic </w:t>
      </w:r>
      <w:r w:rsidR="00DB1DAB" w:rsidRPr="006D64E0">
        <w:rPr>
          <w:rFonts w:cs="Times New Roman"/>
          <w:szCs w:val="24"/>
        </w:rPr>
        <w:t>(ROC)</w:t>
      </w:r>
      <w:bookmarkEnd w:id="1"/>
      <w:r w:rsidRPr="00700757">
        <w:t xml:space="preserve"> analysis between IgG factor scores and clinical data</w:t>
      </w:r>
    </w:p>
    <w:p w14:paraId="1344D164" w14:textId="3485EE1C" w:rsidR="00700757" w:rsidRDefault="00700757" w:rsidP="006D7C71">
      <w:pPr>
        <w:spacing w:afterLines="50" w:after="180"/>
      </w:pPr>
      <w:r w:rsidRPr="006D7C71">
        <w:rPr>
          <w:b/>
          <w:bCs/>
        </w:rPr>
        <w:t>Table S8</w:t>
      </w:r>
      <w:r w:rsidRPr="00700757">
        <w:t xml:space="preserve">. Factor loadings of three factors in </w:t>
      </w:r>
      <w:r w:rsidR="006D7C71">
        <w:t>EFA</w:t>
      </w:r>
      <w:r w:rsidRPr="00700757">
        <w:t xml:space="preserve"> of IgM glycoarray data</w:t>
      </w:r>
    </w:p>
    <w:p w14:paraId="0137E667" w14:textId="2404CB62" w:rsidR="00700757" w:rsidRDefault="00700757" w:rsidP="006D7C71">
      <w:pPr>
        <w:spacing w:afterLines="50" w:after="180"/>
      </w:pPr>
      <w:r w:rsidRPr="006D7C71">
        <w:rPr>
          <w:b/>
          <w:bCs/>
        </w:rPr>
        <w:t>Table S9</w:t>
      </w:r>
      <w:r w:rsidRPr="00700757">
        <w:t xml:space="preserve">. Factor loadings of four factors in </w:t>
      </w:r>
      <w:r w:rsidR="006D7C71">
        <w:t>EFA</w:t>
      </w:r>
      <w:r w:rsidRPr="00700757">
        <w:t xml:space="preserve"> of IgM glycoarray data</w:t>
      </w:r>
    </w:p>
    <w:p w14:paraId="51BB12C0" w14:textId="63EBEBFE" w:rsidR="00700757" w:rsidRDefault="00700757" w:rsidP="006D7C71">
      <w:pPr>
        <w:spacing w:afterLines="50" w:after="180"/>
      </w:pPr>
      <w:r w:rsidRPr="006D7C71">
        <w:rPr>
          <w:b/>
          <w:bCs/>
        </w:rPr>
        <w:t>Table S10</w:t>
      </w:r>
      <w:r w:rsidRPr="00700757">
        <w:t>. Factor scores of Ig</w:t>
      </w:r>
      <w:r>
        <w:t>M</w:t>
      </w:r>
      <w:r w:rsidRPr="00700757">
        <w:t xml:space="preserve"> glycoarray data </w:t>
      </w:r>
      <w:r>
        <w:t xml:space="preserve">clustered </w:t>
      </w:r>
      <w:r w:rsidRPr="00700757">
        <w:t xml:space="preserve">by </w:t>
      </w:r>
      <w:r w:rsidRPr="00700757">
        <w:rPr>
          <w:i/>
          <w:iCs/>
        </w:rPr>
        <w:t>k</w:t>
      </w:r>
      <w:r w:rsidRPr="00700757">
        <w:t>-means clustering and clinical information of 100 GBS patients</w:t>
      </w:r>
    </w:p>
    <w:p w14:paraId="0F498697" w14:textId="46C05B9C" w:rsidR="00700757" w:rsidRDefault="00700757" w:rsidP="006D7C71">
      <w:pPr>
        <w:spacing w:afterLines="50" w:after="180"/>
      </w:pPr>
      <w:r w:rsidRPr="006D7C71">
        <w:rPr>
          <w:b/>
          <w:bCs/>
        </w:rPr>
        <w:t>Table S11</w:t>
      </w:r>
      <w:r w:rsidRPr="00700757">
        <w:t>. ROC analysis between IgM factor scores and clinical data</w:t>
      </w:r>
    </w:p>
    <w:p w14:paraId="5C874790" w14:textId="7B325E9F" w:rsidR="00700757" w:rsidRDefault="00700757" w:rsidP="006D7C71">
      <w:pPr>
        <w:spacing w:afterLines="50" w:after="180"/>
      </w:pPr>
      <w:r w:rsidRPr="006D7C71">
        <w:rPr>
          <w:b/>
          <w:bCs/>
        </w:rPr>
        <w:t>Table S12</w:t>
      </w:r>
      <w:r w:rsidRPr="00700757">
        <w:t xml:space="preserve">. Factor loadings of five factors in </w:t>
      </w:r>
      <w:r w:rsidR="006D7C71">
        <w:t>EFA</w:t>
      </w:r>
      <w:r w:rsidRPr="00700757">
        <w:t xml:space="preserve"> of </w:t>
      </w:r>
      <w:r w:rsidR="002E7D6B">
        <w:t>IgG</w:t>
      </w:r>
      <w:r w:rsidRPr="00700757">
        <w:t xml:space="preserve"> glycoarray data, excluding </w:t>
      </w:r>
      <w:r>
        <w:t>“O</w:t>
      </w:r>
      <w:r w:rsidRPr="00700757">
        <w:t>ther GBS</w:t>
      </w:r>
      <w:r>
        <w:t>”</w:t>
      </w:r>
    </w:p>
    <w:p w14:paraId="56D281C4" w14:textId="77777777" w:rsidR="00700757" w:rsidRDefault="00700757" w:rsidP="00700757">
      <w:pPr>
        <w:ind w:left="425"/>
      </w:pPr>
    </w:p>
    <w:p w14:paraId="68ACE0F7" w14:textId="77777777" w:rsidR="00E60F82" w:rsidRPr="00E413A7" w:rsidRDefault="00E60F82"/>
    <w:p w14:paraId="4B3F48E2" w14:textId="77777777" w:rsidR="00907CE0" w:rsidRDefault="00E112E5">
      <w:r>
        <w:br w:type="page"/>
      </w:r>
    </w:p>
    <w:p w14:paraId="55DBE82F" w14:textId="2E12A03E" w:rsidR="00E67EC5" w:rsidRDefault="00EA7478" w:rsidP="007F715D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88CE302" wp14:editId="674195E6">
                <wp:simplePos x="0" y="0"/>
                <wp:positionH relativeFrom="margin">
                  <wp:align>center</wp:align>
                </wp:positionH>
                <wp:positionV relativeFrom="paragraph">
                  <wp:posOffset>1739900</wp:posOffset>
                </wp:positionV>
                <wp:extent cx="419100" cy="361950"/>
                <wp:effectExtent l="0" t="0" r="0" b="0"/>
                <wp:wrapNone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61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D45B5D" w14:textId="4D8944CF" w:rsidR="00EA7478" w:rsidRPr="00EA7478" w:rsidRDefault="00EA7478" w:rsidP="00EA74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8CE30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" o:spid="_x0000_s1026" type="#_x0000_t202" style="position:absolute;left:0;text-align:left;margin-left:0;margin-top:137pt;width:33pt;height:28.5pt;z-index:25167667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" fillcolor="white [3212]" stroked="f" strokeweight=".5pt">
                <v:textbox>
                  <w:txbxContent>
                    <w:p w14:paraId="62D45B5D" w14:textId="4D8944CF" w:rsidR="00EA7478" w:rsidRPr="00EA7478" w:rsidRDefault="00EA7478" w:rsidP="00EA74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9DCB4F6" wp14:editId="230A8FF6">
                <wp:simplePos x="0" y="0"/>
                <wp:positionH relativeFrom="column">
                  <wp:posOffset>158115</wp:posOffset>
                </wp:positionH>
                <wp:positionV relativeFrom="paragraph">
                  <wp:posOffset>1749425</wp:posOffset>
                </wp:positionV>
                <wp:extent cx="419100" cy="361950"/>
                <wp:effectExtent l="0" t="0" r="0" b="0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61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9021D9" w14:textId="4152546F" w:rsidR="00EA7478" w:rsidRPr="00EA7478" w:rsidRDefault="00EA7478" w:rsidP="00EA74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DCB4F6" id="テキスト ボックス 2" o:spid="_x0000_s1027" type="#_x0000_t202" style="position:absolute;left:0;text-align:left;margin-left:12.45pt;margin-top:137.75pt;width:33pt;height:28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" fillcolor="white [3212]" stroked="f" strokeweight=".5pt">
                <v:textbox>
                  <w:txbxContent>
                    <w:p w14:paraId="529021D9" w14:textId="4152546F" w:rsidR="00EA7478" w:rsidRPr="00EA7478" w:rsidRDefault="00EA7478" w:rsidP="00EA74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0EDBE73" wp14:editId="09BC9771">
                <wp:simplePos x="0" y="0"/>
                <wp:positionH relativeFrom="column">
                  <wp:posOffset>158115</wp:posOffset>
                </wp:positionH>
                <wp:positionV relativeFrom="paragraph">
                  <wp:posOffset>-3175</wp:posOffset>
                </wp:positionV>
                <wp:extent cx="419100" cy="361950"/>
                <wp:effectExtent l="0" t="0" r="0" b="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61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778E29" w14:textId="46024F32" w:rsidR="00EA7478" w:rsidRPr="00EA7478" w:rsidRDefault="00EA7478" w:rsidP="00EA74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EA7478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EDBE73" id="テキスト ボックス 1" o:spid="_x0000_s1028" type="#_x0000_t202" style="position:absolute;left:0;text-align:left;margin-left:12.45pt;margin-top:-.25pt;width:33pt;height:28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" fillcolor="white [3212]" stroked="f" strokeweight=".5pt">
                <v:textbox>
                  <w:txbxContent>
                    <w:p w14:paraId="28778E29" w14:textId="46024F32" w:rsidR="00EA7478" w:rsidRPr="00EA7478" w:rsidRDefault="00EA7478" w:rsidP="00EA74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EA7478">
                        <w:rPr>
                          <w:rFonts w:ascii="Arial" w:hAnsi="Arial" w:cs="Arial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93888E0" wp14:editId="2D0D391E">
                <wp:simplePos x="0" y="0"/>
                <wp:positionH relativeFrom="margin">
                  <wp:align>center</wp:align>
                </wp:positionH>
                <wp:positionV relativeFrom="paragraph">
                  <wp:posOffset>3902075</wp:posOffset>
                </wp:positionV>
                <wp:extent cx="419100" cy="361950"/>
                <wp:effectExtent l="0" t="0" r="0" b="0"/>
                <wp:wrapNone/>
                <wp:docPr id="6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61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5BB5BC" w14:textId="0C48ED05" w:rsidR="00EA7478" w:rsidRPr="00EA7478" w:rsidRDefault="00EA7478" w:rsidP="00EA74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3888E0" id="テキスト ボックス 6" o:spid="_x0000_s1029" type="#_x0000_t202" style="position:absolute;left:0;text-align:left;margin-left:0;margin-top:307.25pt;width:33pt;height:28.5pt;z-index:2516807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" fillcolor="white [3212]" stroked="f" strokeweight=".5pt">
                <v:textbox>
                  <w:txbxContent>
                    <w:p w14:paraId="225BB5BC" w14:textId="0C48ED05" w:rsidR="00EA7478" w:rsidRPr="00EA7478" w:rsidRDefault="00EA7478" w:rsidP="00EA74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B90AC2C" wp14:editId="5A2087F9">
                <wp:simplePos x="0" y="0"/>
                <wp:positionH relativeFrom="column">
                  <wp:posOffset>139065</wp:posOffset>
                </wp:positionH>
                <wp:positionV relativeFrom="paragraph">
                  <wp:posOffset>3902075</wp:posOffset>
                </wp:positionV>
                <wp:extent cx="419100" cy="361950"/>
                <wp:effectExtent l="0" t="0" r="0" b="0"/>
                <wp:wrapNone/>
                <wp:docPr id="5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61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B5188E" w14:textId="6B1C5623" w:rsidR="00EA7478" w:rsidRPr="00EA7478" w:rsidRDefault="00EA7478" w:rsidP="00EA747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90AC2C" id="テキスト ボックス 5" o:spid="_x0000_s1030" type="#_x0000_t202" style="position:absolute;left:0;text-align:left;margin-left:10.95pt;margin-top:307.25pt;width:33pt;height:28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" fillcolor="white [3212]" stroked="f" strokeweight=".5pt">
                <v:textbox>
                  <w:txbxContent>
                    <w:p w14:paraId="27B5188E" w14:textId="6B1C5623" w:rsidR="00EA7478" w:rsidRPr="00EA7478" w:rsidRDefault="00EA7478" w:rsidP="00EA747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3778CD">
        <w:rPr>
          <w:b/>
          <w:bCs/>
          <w:noProof/>
        </w:rPr>
        <w:drawing>
          <wp:inline distT="0" distB="0" distL="0" distR="0" wp14:anchorId="1B291401" wp14:editId="25F3FD46">
            <wp:extent cx="5413375" cy="6130724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767" cy="6143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244A5" w14:textId="788FD43B" w:rsidR="004E6344" w:rsidRPr="005F683C" w:rsidRDefault="00DF3DC8" w:rsidP="004E6344">
      <w:pPr>
        <w:spacing w:line="0" w:lineRule="atLeast"/>
        <w:rPr>
          <w:rFonts w:cs="Times New Roman"/>
          <w:sz w:val="20"/>
          <w:szCs w:val="20"/>
        </w:rPr>
      </w:pPr>
      <w:r w:rsidRPr="005F683C">
        <w:rPr>
          <w:b/>
          <w:bCs/>
          <w:sz w:val="20"/>
          <w:szCs w:val="18"/>
        </w:rPr>
        <w:t>Figure S</w:t>
      </w:r>
      <w:r w:rsidR="00231C9F" w:rsidRPr="005F683C">
        <w:rPr>
          <w:b/>
          <w:bCs/>
          <w:sz w:val="20"/>
          <w:szCs w:val="18"/>
        </w:rPr>
        <w:t>1</w:t>
      </w:r>
      <w:r w:rsidR="00E112E5" w:rsidRPr="005F683C">
        <w:rPr>
          <w:b/>
          <w:bCs/>
          <w:sz w:val="20"/>
          <w:szCs w:val="18"/>
        </w:rPr>
        <w:t xml:space="preserve">. </w:t>
      </w:r>
      <w:r w:rsidR="00222A21">
        <w:rPr>
          <w:rFonts w:cs="Times New Roman"/>
          <w:sz w:val="20"/>
          <w:szCs w:val="20"/>
        </w:rPr>
        <w:t>a</w:t>
      </w:r>
      <w:r w:rsidR="003778CD" w:rsidRPr="005F683C">
        <w:rPr>
          <w:rFonts w:cs="Times New Roman"/>
          <w:sz w:val="20"/>
          <w:szCs w:val="20"/>
        </w:rPr>
        <w:t>) Carbohydrate structures of 10 glycolipids used in combinatorial glycoarray.  Carbohydrate chains of glycolipids composed of galactose (Gal, ●), N-acetyl-galactosamine (</w:t>
      </w:r>
      <w:proofErr w:type="spellStart"/>
      <w:r w:rsidR="003778CD" w:rsidRPr="005F683C">
        <w:rPr>
          <w:rFonts w:cs="Times New Roman"/>
          <w:sz w:val="20"/>
          <w:szCs w:val="20"/>
        </w:rPr>
        <w:t>GalNAc</w:t>
      </w:r>
      <w:proofErr w:type="spellEnd"/>
      <w:r w:rsidR="003778CD" w:rsidRPr="005F683C">
        <w:rPr>
          <w:rFonts w:cs="Times New Roman"/>
          <w:sz w:val="20"/>
          <w:szCs w:val="20"/>
        </w:rPr>
        <w:t xml:space="preserve">, ■), glucose (▲), </w:t>
      </w:r>
      <w:r w:rsidR="003778CD" w:rsidRPr="005F683C">
        <w:rPr>
          <w:rFonts w:cs="Times New Roman" w:hint="eastAsia"/>
          <w:sz w:val="20"/>
          <w:szCs w:val="20"/>
        </w:rPr>
        <w:t>N-acetyl-glucosamine (</w:t>
      </w:r>
      <w:r w:rsidR="003778CD" w:rsidRPr="005F683C">
        <w:rPr>
          <w:rFonts w:cs="Times New Roman"/>
          <w:sz w:val="20"/>
          <w:szCs w:val="20"/>
        </w:rPr>
        <w:t>▼</w:t>
      </w:r>
      <w:r w:rsidR="003778CD" w:rsidRPr="005F683C">
        <w:rPr>
          <w:rFonts w:cs="Times New Roman" w:hint="eastAsia"/>
          <w:sz w:val="20"/>
          <w:szCs w:val="20"/>
        </w:rPr>
        <w:t xml:space="preserve">), </w:t>
      </w:r>
      <w:r w:rsidR="003778CD" w:rsidRPr="005F683C">
        <w:rPr>
          <w:rFonts w:cs="Times New Roman"/>
          <w:sz w:val="20"/>
          <w:szCs w:val="20"/>
        </w:rPr>
        <w:t>and/or sialic acid (♦), are attached to ceramide (</w:t>
      </w:r>
      <w:proofErr w:type="spellStart"/>
      <w:r w:rsidR="003778CD" w:rsidRPr="005F683C">
        <w:rPr>
          <w:rFonts w:cs="Times New Roman"/>
          <w:sz w:val="20"/>
          <w:szCs w:val="20"/>
        </w:rPr>
        <w:t>Cer</w:t>
      </w:r>
      <w:proofErr w:type="spellEnd"/>
      <w:r w:rsidR="003778CD" w:rsidRPr="005F683C">
        <w:rPr>
          <w:rFonts w:cs="Times New Roman"/>
          <w:sz w:val="20"/>
          <w:szCs w:val="20"/>
        </w:rPr>
        <w:t xml:space="preserve">). In glycoarray, we titrated antibodies against 10 glycolipids and 45 glycolipid complexes made of a combination of the two different glycolipids. Abbreviations: GM1, </w:t>
      </w:r>
      <w:proofErr w:type="spellStart"/>
      <w:r w:rsidR="003778CD" w:rsidRPr="005F683C">
        <w:rPr>
          <w:rFonts w:cs="Times New Roman"/>
          <w:sz w:val="20"/>
          <w:szCs w:val="20"/>
        </w:rPr>
        <w:t>monosialo</w:t>
      </w:r>
      <w:proofErr w:type="spellEnd"/>
      <w:r w:rsidR="003778CD" w:rsidRPr="005F683C">
        <w:rPr>
          <w:rFonts w:cs="Times New Roman"/>
          <w:sz w:val="20"/>
          <w:szCs w:val="20"/>
        </w:rPr>
        <w:t>-</w:t>
      </w:r>
      <w:proofErr w:type="spellStart"/>
      <w:r w:rsidR="003778CD" w:rsidRPr="005F683C">
        <w:rPr>
          <w:rFonts w:cs="Times New Roman"/>
          <w:sz w:val="20"/>
          <w:szCs w:val="20"/>
        </w:rPr>
        <w:t>tetrahexosyl</w:t>
      </w:r>
      <w:proofErr w:type="spellEnd"/>
      <w:r w:rsidR="003778CD" w:rsidRPr="005F683C">
        <w:rPr>
          <w:rFonts w:cs="Times New Roman"/>
          <w:sz w:val="20"/>
          <w:szCs w:val="20"/>
        </w:rPr>
        <w:t xml:space="preserve">-ganglioside; GM2, </w:t>
      </w:r>
      <w:proofErr w:type="spellStart"/>
      <w:r w:rsidR="003778CD" w:rsidRPr="005F683C">
        <w:rPr>
          <w:rFonts w:cs="Times New Roman"/>
          <w:sz w:val="20"/>
          <w:szCs w:val="20"/>
        </w:rPr>
        <w:t>monosialo</w:t>
      </w:r>
      <w:proofErr w:type="spellEnd"/>
      <w:r w:rsidR="003778CD" w:rsidRPr="005F683C">
        <w:rPr>
          <w:rFonts w:cs="Times New Roman"/>
          <w:sz w:val="20"/>
          <w:szCs w:val="20"/>
        </w:rPr>
        <w:t>-</w:t>
      </w:r>
      <w:proofErr w:type="spellStart"/>
      <w:r w:rsidR="003778CD" w:rsidRPr="005F683C">
        <w:rPr>
          <w:rFonts w:cs="Times New Roman"/>
          <w:sz w:val="20"/>
          <w:szCs w:val="20"/>
        </w:rPr>
        <w:t>trihexosyl</w:t>
      </w:r>
      <w:proofErr w:type="spellEnd"/>
      <w:r w:rsidR="003778CD" w:rsidRPr="005F683C">
        <w:rPr>
          <w:rFonts w:cs="Times New Roman"/>
          <w:sz w:val="20"/>
          <w:szCs w:val="20"/>
        </w:rPr>
        <w:t xml:space="preserve">-ganglioside; GD1, </w:t>
      </w:r>
      <w:proofErr w:type="spellStart"/>
      <w:r w:rsidR="003778CD" w:rsidRPr="005F683C">
        <w:rPr>
          <w:rFonts w:cs="Times New Roman"/>
          <w:sz w:val="20"/>
          <w:szCs w:val="20"/>
        </w:rPr>
        <w:t>disialo</w:t>
      </w:r>
      <w:proofErr w:type="spellEnd"/>
      <w:r w:rsidR="003778CD" w:rsidRPr="005F683C">
        <w:rPr>
          <w:rFonts w:cs="Times New Roman"/>
          <w:sz w:val="20"/>
          <w:szCs w:val="20"/>
        </w:rPr>
        <w:t>-</w:t>
      </w:r>
      <w:proofErr w:type="spellStart"/>
      <w:r w:rsidR="003778CD" w:rsidRPr="005F683C">
        <w:rPr>
          <w:rFonts w:cs="Times New Roman"/>
          <w:sz w:val="20"/>
          <w:szCs w:val="20"/>
        </w:rPr>
        <w:t>tetrahexosyl</w:t>
      </w:r>
      <w:proofErr w:type="spellEnd"/>
      <w:r w:rsidR="003778CD" w:rsidRPr="005F683C">
        <w:rPr>
          <w:rFonts w:cs="Times New Roman"/>
          <w:sz w:val="20"/>
          <w:szCs w:val="20"/>
        </w:rPr>
        <w:t>-ganglioside; GQ1</w:t>
      </w:r>
      <w:r w:rsidR="00322BDA">
        <w:rPr>
          <w:rFonts w:cs="Times New Roman"/>
          <w:sz w:val="20"/>
          <w:szCs w:val="20"/>
        </w:rPr>
        <w:t>b</w:t>
      </w:r>
      <w:r w:rsidR="003778CD" w:rsidRPr="005F683C">
        <w:rPr>
          <w:rFonts w:cs="Times New Roman"/>
          <w:sz w:val="20"/>
          <w:szCs w:val="20"/>
        </w:rPr>
        <w:t xml:space="preserve">, </w:t>
      </w:r>
      <w:proofErr w:type="spellStart"/>
      <w:r w:rsidR="003778CD" w:rsidRPr="005F683C">
        <w:rPr>
          <w:rFonts w:cs="Times New Roman"/>
          <w:sz w:val="20"/>
          <w:szCs w:val="20"/>
        </w:rPr>
        <w:t>tetrasialo</w:t>
      </w:r>
      <w:proofErr w:type="spellEnd"/>
      <w:r w:rsidR="003778CD" w:rsidRPr="005F683C">
        <w:rPr>
          <w:rFonts w:cs="Times New Roman"/>
          <w:sz w:val="20"/>
          <w:szCs w:val="20"/>
        </w:rPr>
        <w:t>-</w:t>
      </w:r>
      <w:proofErr w:type="spellStart"/>
      <w:r w:rsidR="003778CD" w:rsidRPr="005F683C">
        <w:rPr>
          <w:rFonts w:cs="Times New Roman"/>
          <w:sz w:val="20"/>
          <w:szCs w:val="20"/>
        </w:rPr>
        <w:t>tetrahexosyl</w:t>
      </w:r>
      <w:proofErr w:type="spellEnd"/>
      <w:r w:rsidR="003778CD" w:rsidRPr="005F683C">
        <w:rPr>
          <w:rFonts w:cs="Times New Roman"/>
          <w:sz w:val="20"/>
          <w:szCs w:val="20"/>
        </w:rPr>
        <w:t xml:space="preserve">-ganglioside; GalNAc-GD1a, </w:t>
      </w:r>
      <w:r w:rsidR="003778CD" w:rsidRPr="005F683C">
        <w:rPr>
          <w:rFonts w:cs="Times New Roman"/>
          <w:kern w:val="0"/>
          <w:sz w:val="20"/>
          <w:szCs w:val="20"/>
        </w:rPr>
        <w:t>N-acetyl-galactosamine</w:t>
      </w:r>
      <w:r w:rsidR="003778CD" w:rsidRPr="005F683C">
        <w:rPr>
          <w:rFonts w:cs="Times New Roman"/>
          <w:sz w:val="20"/>
          <w:szCs w:val="20"/>
        </w:rPr>
        <w:t xml:space="preserve">-GD1a; GA1, asialo-GM1; Sulfa, sulfatide; LM1, </w:t>
      </w:r>
      <w:proofErr w:type="spellStart"/>
      <w:r w:rsidR="003778CD" w:rsidRPr="005F683C">
        <w:rPr>
          <w:rFonts w:cs="Times New Roman"/>
          <w:sz w:val="20"/>
          <w:szCs w:val="20"/>
        </w:rPr>
        <w:t>sialosyl</w:t>
      </w:r>
      <w:proofErr w:type="spellEnd"/>
      <w:r w:rsidR="003778CD" w:rsidRPr="005F683C">
        <w:rPr>
          <w:rFonts w:cs="Times New Roman"/>
          <w:sz w:val="20"/>
          <w:szCs w:val="20"/>
        </w:rPr>
        <w:t>-</w:t>
      </w:r>
      <w:proofErr w:type="spellStart"/>
      <w:r w:rsidR="003778CD" w:rsidRPr="005F683C">
        <w:rPr>
          <w:rFonts w:cs="Times New Roman"/>
          <w:sz w:val="20"/>
          <w:szCs w:val="20"/>
        </w:rPr>
        <w:t>neolacto</w:t>
      </w:r>
      <w:proofErr w:type="spellEnd"/>
      <w:r w:rsidR="003778CD" w:rsidRPr="005F683C">
        <w:rPr>
          <w:rFonts w:cs="Times New Roman"/>
          <w:sz w:val="20"/>
          <w:szCs w:val="20"/>
        </w:rPr>
        <w:t>-</w:t>
      </w:r>
      <w:proofErr w:type="spellStart"/>
      <w:r w:rsidR="003778CD" w:rsidRPr="005F683C">
        <w:rPr>
          <w:rFonts w:cs="Times New Roman"/>
          <w:sz w:val="20"/>
          <w:szCs w:val="20"/>
        </w:rPr>
        <w:t>tetraosyl</w:t>
      </w:r>
      <w:proofErr w:type="spellEnd"/>
      <w:r w:rsidR="003778CD" w:rsidRPr="005F683C">
        <w:rPr>
          <w:rFonts w:cs="Times New Roman"/>
          <w:sz w:val="20"/>
          <w:szCs w:val="20"/>
        </w:rPr>
        <w:t xml:space="preserve">-ceramide; and G-C, </w:t>
      </w:r>
      <w:proofErr w:type="spellStart"/>
      <w:r w:rsidR="003778CD" w:rsidRPr="005F683C">
        <w:rPr>
          <w:rFonts w:cs="Times New Roman"/>
          <w:sz w:val="20"/>
          <w:szCs w:val="20"/>
        </w:rPr>
        <w:t>galactocerebroside</w:t>
      </w:r>
      <w:proofErr w:type="spellEnd"/>
      <w:r w:rsidR="003778CD" w:rsidRPr="005F683C">
        <w:rPr>
          <w:rFonts w:cs="Times New Roman"/>
          <w:sz w:val="20"/>
          <w:szCs w:val="20"/>
        </w:rPr>
        <w:t>.</w:t>
      </w:r>
      <w:r w:rsidR="003778CD" w:rsidRPr="005F683C">
        <w:rPr>
          <w:rFonts w:cs="Times New Roman" w:hint="eastAsia"/>
          <w:sz w:val="20"/>
          <w:szCs w:val="20"/>
        </w:rPr>
        <w:t xml:space="preserve"> </w:t>
      </w:r>
      <w:r w:rsidR="00222A21">
        <w:rPr>
          <w:rFonts w:cs="Times New Roman"/>
          <w:sz w:val="20"/>
          <w:szCs w:val="20"/>
        </w:rPr>
        <w:t>b</w:t>
      </w:r>
      <w:r w:rsidR="003778CD" w:rsidRPr="005F683C">
        <w:rPr>
          <w:rFonts w:cs="Times New Roman"/>
          <w:sz w:val="20"/>
          <w:szCs w:val="20"/>
        </w:rPr>
        <w:t xml:space="preserve">, </w:t>
      </w:r>
      <w:r w:rsidR="00222A21">
        <w:rPr>
          <w:rFonts w:cs="Times New Roman"/>
          <w:sz w:val="20"/>
          <w:szCs w:val="20"/>
        </w:rPr>
        <w:t>d</w:t>
      </w:r>
      <w:r w:rsidR="003778CD" w:rsidRPr="005F683C">
        <w:rPr>
          <w:rFonts w:cs="Times New Roman"/>
          <w:sz w:val="20"/>
          <w:szCs w:val="20"/>
        </w:rPr>
        <w:t xml:space="preserve">) </w:t>
      </w:r>
      <w:r w:rsidR="003778CD" w:rsidRPr="005F683C">
        <w:rPr>
          <w:sz w:val="20"/>
          <w:szCs w:val="18"/>
        </w:rPr>
        <w:t>Davies-Bouldin (DB) index</w:t>
      </w:r>
      <w:r w:rsidR="003778CD" w:rsidRPr="005F683C">
        <w:rPr>
          <w:rFonts w:hint="eastAsia"/>
          <w:sz w:val="20"/>
          <w:szCs w:val="18"/>
        </w:rPr>
        <w:t xml:space="preserve"> </w:t>
      </w:r>
      <w:r w:rsidR="003778CD" w:rsidRPr="005F683C">
        <w:rPr>
          <w:sz w:val="20"/>
          <w:szCs w:val="18"/>
        </w:rPr>
        <w:t>t</w:t>
      </w:r>
      <w:r w:rsidR="00937F99" w:rsidRPr="005F683C">
        <w:rPr>
          <w:sz w:val="20"/>
          <w:szCs w:val="18"/>
        </w:rPr>
        <w:t xml:space="preserve">o </w:t>
      </w:r>
      <w:r w:rsidR="001233F6" w:rsidRPr="005F683C">
        <w:rPr>
          <w:sz w:val="20"/>
          <w:szCs w:val="18"/>
        </w:rPr>
        <w:t>determine</w:t>
      </w:r>
      <w:r w:rsidR="00937F99" w:rsidRPr="005F683C">
        <w:rPr>
          <w:sz w:val="20"/>
          <w:szCs w:val="18"/>
        </w:rPr>
        <w:t xml:space="preserve"> the cluster</w:t>
      </w:r>
      <w:r w:rsidR="001D7238" w:rsidRPr="005F683C">
        <w:rPr>
          <w:sz w:val="20"/>
          <w:szCs w:val="18"/>
        </w:rPr>
        <w:t xml:space="preserve"> number</w:t>
      </w:r>
      <w:r w:rsidR="00937F99" w:rsidRPr="005F683C">
        <w:rPr>
          <w:sz w:val="20"/>
          <w:szCs w:val="18"/>
        </w:rPr>
        <w:t xml:space="preserve"> in </w:t>
      </w:r>
      <w:r w:rsidR="00937F99" w:rsidRPr="005F683C">
        <w:rPr>
          <w:i/>
          <w:iCs/>
          <w:sz w:val="20"/>
          <w:szCs w:val="18"/>
        </w:rPr>
        <w:t>k</w:t>
      </w:r>
      <w:r w:rsidR="00937F99" w:rsidRPr="005F683C">
        <w:rPr>
          <w:sz w:val="20"/>
          <w:szCs w:val="18"/>
        </w:rPr>
        <w:t>-means clustering</w:t>
      </w:r>
      <w:r w:rsidR="00654E64" w:rsidRPr="005F683C">
        <w:rPr>
          <w:sz w:val="20"/>
          <w:szCs w:val="18"/>
        </w:rPr>
        <w:t xml:space="preserve"> of</w:t>
      </w:r>
      <w:r w:rsidR="00F8788C" w:rsidRPr="005F683C">
        <w:rPr>
          <w:sz w:val="20"/>
          <w:szCs w:val="18"/>
        </w:rPr>
        <w:t xml:space="preserve"> factor scores calculated from</w:t>
      </w:r>
      <w:r w:rsidR="00654E64" w:rsidRPr="005F683C">
        <w:rPr>
          <w:sz w:val="20"/>
          <w:szCs w:val="18"/>
        </w:rPr>
        <w:t xml:space="preserve"> IgG</w:t>
      </w:r>
      <w:r w:rsidR="004E6344" w:rsidRPr="005F683C">
        <w:rPr>
          <w:sz w:val="20"/>
          <w:szCs w:val="18"/>
        </w:rPr>
        <w:t xml:space="preserve"> (</w:t>
      </w:r>
      <w:r w:rsidR="00222A21">
        <w:rPr>
          <w:sz w:val="20"/>
          <w:szCs w:val="18"/>
        </w:rPr>
        <w:t>b</w:t>
      </w:r>
      <w:r w:rsidR="004E6344" w:rsidRPr="005F683C">
        <w:rPr>
          <w:sz w:val="20"/>
          <w:szCs w:val="18"/>
        </w:rPr>
        <w:t>)</w:t>
      </w:r>
      <w:r w:rsidR="00654E64" w:rsidRPr="005F683C">
        <w:rPr>
          <w:sz w:val="20"/>
          <w:szCs w:val="18"/>
        </w:rPr>
        <w:t xml:space="preserve"> </w:t>
      </w:r>
      <w:r w:rsidR="004E6344" w:rsidRPr="005F683C">
        <w:rPr>
          <w:sz w:val="20"/>
          <w:szCs w:val="18"/>
        </w:rPr>
        <w:t>and IgM (</w:t>
      </w:r>
      <w:r w:rsidR="00222A21">
        <w:rPr>
          <w:sz w:val="20"/>
          <w:szCs w:val="18"/>
        </w:rPr>
        <w:t>d</w:t>
      </w:r>
      <w:r w:rsidR="004E6344" w:rsidRPr="005F683C">
        <w:rPr>
          <w:sz w:val="20"/>
          <w:szCs w:val="18"/>
        </w:rPr>
        <w:t xml:space="preserve">) </w:t>
      </w:r>
      <w:r w:rsidR="00654E64" w:rsidRPr="005F683C">
        <w:rPr>
          <w:sz w:val="20"/>
          <w:szCs w:val="18"/>
        </w:rPr>
        <w:t xml:space="preserve">glycoarray data of </w:t>
      </w:r>
      <w:r w:rsidR="006C3FDB" w:rsidRPr="005F683C">
        <w:rPr>
          <w:sz w:val="20"/>
          <w:szCs w:val="18"/>
        </w:rPr>
        <w:t>Guillain-Barré syndrome (</w:t>
      </w:r>
      <w:r w:rsidR="00654E64" w:rsidRPr="005F683C">
        <w:rPr>
          <w:sz w:val="20"/>
          <w:szCs w:val="18"/>
        </w:rPr>
        <w:t>GBS</w:t>
      </w:r>
      <w:r w:rsidR="006C3FDB" w:rsidRPr="005F683C">
        <w:rPr>
          <w:sz w:val="20"/>
          <w:szCs w:val="18"/>
        </w:rPr>
        <w:t>)</w:t>
      </w:r>
      <w:r w:rsidR="00654E64" w:rsidRPr="005F683C">
        <w:rPr>
          <w:sz w:val="20"/>
          <w:szCs w:val="18"/>
        </w:rPr>
        <w:t xml:space="preserve"> patients. DB index indicated that the appropriate number</w:t>
      </w:r>
      <w:r w:rsidR="004E6344" w:rsidRPr="005F683C">
        <w:rPr>
          <w:sz w:val="20"/>
          <w:szCs w:val="18"/>
        </w:rPr>
        <w:t>s</w:t>
      </w:r>
      <w:r w:rsidR="00654E64" w:rsidRPr="005F683C">
        <w:rPr>
          <w:sz w:val="20"/>
          <w:szCs w:val="18"/>
        </w:rPr>
        <w:t xml:space="preserve"> of clusters </w:t>
      </w:r>
      <w:r w:rsidR="004E6344" w:rsidRPr="005F683C">
        <w:rPr>
          <w:sz w:val="20"/>
          <w:szCs w:val="18"/>
        </w:rPr>
        <w:t>are</w:t>
      </w:r>
      <w:r w:rsidR="00654E64" w:rsidRPr="005F683C">
        <w:rPr>
          <w:sz w:val="20"/>
          <w:szCs w:val="18"/>
        </w:rPr>
        <w:t xml:space="preserve"> six</w:t>
      </w:r>
      <w:r w:rsidR="004E6344" w:rsidRPr="005F683C">
        <w:rPr>
          <w:sz w:val="20"/>
          <w:szCs w:val="18"/>
        </w:rPr>
        <w:t xml:space="preserve"> in IgG data and four in IgM data</w:t>
      </w:r>
      <w:r w:rsidR="00654E64" w:rsidRPr="005F683C">
        <w:rPr>
          <w:sz w:val="20"/>
          <w:szCs w:val="18"/>
        </w:rPr>
        <w:t>.</w:t>
      </w:r>
      <w:r w:rsidR="004E6344" w:rsidRPr="005F683C">
        <w:rPr>
          <w:sz w:val="20"/>
          <w:szCs w:val="18"/>
        </w:rPr>
        <w:t xml:space="preserve"> N.D.: we could not determine the index values because of convergence error. </w:t>
      </w:r>
      <w:r w:rsidR="00222A21">
        <w:rPr>
          <w:sz w:val="20"/>
          <w:szCs w:val="18"/>
        </w:rPr>
        <w:t>c</w:t>
      </w:r>
      <w:r w:rsidR="004E6344" w:rsidRPr="005F683C">
        <w:rPr>
          <w:sz w:val="20"/>
          <w:szCs w:val="18"/>
        </w:rPr>
        <w:t xml:space="preserve">, </w:t>
      </w:r>
      <w:r w:rsidR="00222A21">
        <w:rPr>
          <w:sz w:val="20"/>
          <w:szCs w:val="18"/>
        </w:rPr>
        <w:t>e</w:t>
      </w:r>
      <w:r w:rsidR="004E6344" w:rsidRPr="005F683C">
        <w:rPr>
          <w:sz w:val="20"/>
          <w:szCs w:val="18"/>
        </w:rPr>
        <w:t xml:space="preserve">) </w:t>
      </w:r>
      <w:r w:rsidR="004E6344" w:rsidRPr="005F683C">
        <w:rPr>
          <w:rFonts w:cs="Times New Roman"/>
          <w:sz w:val="20"/>
          <w:szCs w:val="20"/>
        </w:rPr>
        <w:t>The score pattern of the centroid in each cluster was shown in a radar chart</w:t>
      </w:r>
      <w:r w:rsidR="001E264B">
        <w:rPr>
          <w:rFonts w:cs="Times New Roman" w:hint="eastAsia"/>
          <w:sz w:val="20"/>
          <w:szCs w:val="20"/>
        </w:rPr>
        <w:t xml:space="preserve"> </w:t>
      </w:r>
      <w:r w:rsidR="001E264B">
        <w:rPr>
          <w:rFonts w:cs="Times New Roman"/>
          <w:sz w:val="20"/>
          <w:szCs w:val="20"/>
        </w:rPr>
        <w:t>(c, IgG; e, IgM)</w:t>
      </w:r>
      <w:r w:rsidR="004E6344" w:rsidRPr="005F683C">
        <w:rPr>
          <w:rFonts w:cs="Times New Roman"/>
          <w:sz w:val="20"/>
          <w:szCs w:val="20"/>
        </w:rPr>
        <w:t>.</w:t>
      </w:r>
    </w:p>
    <w:p w14:paraId="2AD205DD" w14:textId="77777777" w:rsidR="007E7F6D" w:rsidRDefault="007E7F6D" w:rsidP="007E7F6D">
      <w:pPr>
        <w:spacing w:line="0" w:lineRule="atLeast"/>
        <w:rPr>
          <w:b/>
          <w:bCs/>
          <w:sz w:val="20"/>
          <w:szCs w:val="20"/>
        </w:rPr>
      </w:pPr>
    </w:p>
    <w:p w14:paraId="3567FF95" w14:textId="77777777" w:rsidR="007E7F6D" w:rsidRDefault="007E7F6D" w:rsidP="007E7F6D">
      <w:pPr>
        <w:spacing w:line="0" w:lineRule="atLeast"/>
        <w:rPr>
          <w:b/>
          <w:bCs/>
          <w:sz w:val="20"/>
          <w:szCs w:val="20"/>
        </w:rPr>
      </w:pPr>
    </w:p>
    <w:p w14:paraId="2507BD7C" w14:textId="79551D6C" w:rsidR="007E7F6D" w:rsidRDefault="002E7D6B" w:rsidP="007E7F6D">
      <w:pPr>
        <w:spacing w:line="0" w:lineRule="atLeast"/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5156BB6F" wp14:editId="6FF6BFE4">
                <wp:simplePos x="0" y="0"/>
                <wp:positionH relativeFrom="column">
                  <wp:posOffset>-60960</wp:posOffset>
                </wp:positionH>
                <wp:positionV relativeFrom="paragraph">
                  <wp:posOffset>63500</wp:posOffset>
                </wp:positionV>
                <wp:extent cx="5457190" cy="5871210"/>
                <wp:effectExtent l="0" t="0" r="0" b="0"/>
                <wp:wrapTopAndBottom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7190" cy="5871210"/>
                          <a:chOff x="0" y="0"/>
                          <a:chExt cx="5457190" cy="5871210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150" y="180975"/>
                            <a:ext cx="5400040" cy="5690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10" name="グループ化 10"/>
                        <wpg:cNvGrpSpPr/>
                        <wpg:grpSpPr>
                          <a:xfrm>
                            <a:off x="0" y="0"/>
                            <a:ext cx="2686050" cy="361950"/>
                            <a:chOff x="0" y="-47625"/>
                            <a:chExt cx="2686050" cy="361950"/>
                          </a:xfrm>
                        </wpg:grpSpPr>
                        <wps:wsp>
                          <wps:cNvPr id="8" name="テキスト ボックス 8"/>
                          <wps:cNvSpPr txBox="1"/>
                          <wps:spPr>
                            <a:xfrm>
                              <a:off x="0" y="-47625"/>
                              <a:ext cx="419100" cy="3619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657AB51" w14:textId="77777777" w:rsidR="00EA7478" w:rsidRPr="00EA7478" w:rsidRDefault="00EA7478" w:rsidP="00EA7478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</w:pPr>
                                <w:r w:rsidRPr="00EA7478"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テキスト ボックス 9"/>
                          <wps:cNvSpPr txBox="1"/>
                          <wps:spPr>
                            <a:xfrm>
                              <a:off x="2266950" y="-47625"/>
                              <a:ext cx="419100" cy="3619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383488C" w14:textId="76304072" w:rsidR="00EA7478" w:rsidRPr="00EA7478" w:rsidRDefault="00EA7478" w:rsidP="00EA7478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156BB6F" id="Group 11" o:spid="_x0000_s1031" style="position:absolute;left:0;text-align:left;margin-left:-4.8pt;margin-top:5pt;width:429.7pt;height:462.3pt;z-index:251686912" coordsize="54571,5871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32" type="#_x0000_t75" style="position:absolute;left:571;top:1809;width:54000;height:569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">
                  <v:imagedata r:id="rId9" o:title=""/>
                </v:shape>
                <v:group id="グループ化 10" o:spid="_x0000_s1033" style="position:absolute;width:26860;height:3619" coordorigin=",-476" coordsize="26860,36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 id="テキスト ボックス 8" o:spid="_x0000_s1034" type="#_x0000_t202" style="position:absolute;top:-476;width:4191;height:3619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" filled="f" stroked="f" strokeweight=".5pt">
                    <v:textbox>
                      <w:txbxContent>
                        <w:p w14:paraId="0657AB51" w14:textId="77777777" w:rsidR="00EA7478" w:rsidRPr="00EA7478" w:rsidRDefault="00EA7478" w:rsidP="00EA7478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  <w:r w:rsidRPr="00EA7478">
                            <w:rPr>
                              <w:rFonts w:ascii="Arial" w:hAnsi="Arial" w:cs="Arial"/>
                              <w:b/>
                              <w:bCs/>
                            </w:rPr>
                            <w:t>a</w:t>
                          </w:r>
                        </w:p>
                      </w:txbxContent>
                    </v:textbox>
                  </v:shape>
                  <v:shape id="テキスト ボックス 9" o:spid="_x0000_s1035" type="#_x0000_t202" style="position:absolute;left:22669;top:-476;width:4191;height:3619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" filled="f" stroked="f" strokeweight=".5pt">
                    <v:textbox>
                      <w:txbxContent>
                        <w:p w14:paraId="4383488C" w14:textId="76304072" w:rsidR="00EA7478" w:rsidRPr="00EA7478" w:rsidRDefault="00EA7478" w:rsidP="00EA7478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</w:p>
    <w:p w14:paraId="3340721D" w14:textId="6FD211BA" w:rsidR="006C1CC6" w:rsidRPr="00A82EAE" w:rsidRDefault="0060568F" w:rsidP="007E7F6D">
      <w:pPr>
        <w:spacing w:line="0" w:lineRule="atLeast"/>
        <w:rPr>
          <w:sz w:val="20"/>
          <w:szCs w:val="20"/>
        </w:rPr>
      </w:pPr>
      <w:r w:rsidRPr="00A82EAE">
        <w:rPr>
          <w:b/>
          <w:bCs/>
          <w:sz w:val="20"/>
          <w:szCs w:val="20"/>
        </w:rPr>
        <w:t>Figure S2.</w:t>
      </w:r>
      <w:r w:rsidRPr="00A82EAE">
        <w:rPr>
          <w:sz w:val="20"/>
          <w:szCs w:val="20"/>
        </w:rPr>
        <w:t xml:space="preserve"> Exploratory factor analysis (EFA) of IgG glycoarray data from GBS patients, excluding the patients with “Other GBS</w:t>
      </w:r>
      <w:r w:rsidR="002E7D6B">
        <w:rPr>
          <w:sz w:val="20"/>
          <w:szCs w:val="20"/>
        </w:rPr>
        <w:t>.</w:t>
      </w:r>
      <w:r w:rsidRPr="00A82EAE">
        <w:rPr>
          <w:sz w:val="20"/>
          <w:szCs w:val="20"/>
        </w:rPr>
        <w:t xml:space="preserve">” </w:t>
      </w:r>
      <w:r w:rsidR="00222A21" w:rsidRPr="00A82EAE">
        <w:rPr>
          <w:sz w:val="20"/>
          <w:szCs w:val="20"/>
        </w:rPr>
        <w:t>a</w:t>
      </w:r>
      <w:r w:rsidRPr="00A82EAE">
        <w:rPr>
          <w:sz w:val="20"/>
          <w:szCs w:val="20"/>
        </w:rPr>
        <w:t xml:space="preserve">) The point of inflection of the scree plot with the eigenvalues and number of factors indicated that four, five, or six factors were the adequate number of common factors. </w:t>
      </w:r>
      <w:r w:rsidR="00222A21" w:rsidRPr="00A82EAE">
        <w:rPr>
          <w:sz w:val="20"/>
          <w:szCs w:val="20"/>
        </w:rPr>
        <w:t>b</w:t>
      </w:r>
      <w:r w:rsidRPr="00A82EAE">
        <w:rPr>
          <w:sz w:val="20"/>
          <w:szCs w:val="20"/>
        </w:rPr>
        <w:t xml:space="preserve">) Factor loadings higher than 0.5 (shown in red boxes) were selected as related variables forming the </w:t>
      </w:r>
      <w:proofErr w:type="gramStart"/>
      <w:r w:rsidRPr="00A82EAE">
        <w:rPr>
          <w:sz w:val="20"/>
          <w:szCs w:val="20"/>
        </w:rPr>
        <w:t>particular factors</w:t>
      </w:r>
      <w:proofErr w:type="gramEnd"/>
      <w:r w:rsidRPr="00A82EAE">
        <w:rPr>
          <w:sz w:val="20"/>
          <w:szCs w:val="20"/>
        </w:rPr>
        <w:t xml:space="preserve">. Composition of each factor was </w:t>
      </w:r>
      <w:proofErr w:type="gramStart"/>
      <w:r w:rsidRPr="00A82EAE">
        <w:rPr>
          <w:sz w:val="20"/>
          <w:szCs w:val="20"/>
        </w:rPr>
        <w:t>similar to</w:t>
      </w:r>
      <w:proofErr w:type="gramEnd"/>
      <w:r w:rsidRPr="00A82EAE">
        <w:rPr>
          <w:sz w:val="20"/>
          <w:szCs w:val="20"/>
        </w:rPr>
        <w:t xml:space="preserve"> the case of the patients including “Other GBS</w:t>
      </w:r>
      <w:r w:rsidR="002E7D6B">
        <w:rPr>
          <w:sz w:val="20"/>
          <w:szCs w:val="20"/>
        </w:rPr>
        <w:t>.</w:t>
      </w:r>
      <w:r w:rsidRPr="00A82EAE">
        <w:rPr>
          <w:sz w:val="20"/>
          <w:szCs w:val="20"/>
        </w:rPr>
        <w:t>” A parameter, h</w:t>
      </w:r>
      <w:r w:rsidRPr="002E7D6B">
        <w:rPr>
          <w:sz w:val="20"/>
          <w:szCs w:val="20"/>
          <w:vertAlign w:val="superscript"/>
        </w:rPr>
        <w:t>2</w:t>
      </w:r>
      <w:r w:rsidRPr="00A82EAE">
        <w:rPr>
          <w:sz w:val="20"/>
          <w:szCs w:val="20"/>
        </w:rPr>
        <w:t>, indicates communality that is the ratio (0 to 1) of variance explained by the five Factors.</w:t>
      </w:r>
    </w:p>
    <w:p w14:paraId="00416986" w14:textId="77777777" w:rsidR="0060568F" w:rsidRDefault="0060568F"/>
    <w:sectPr w:rsidR="0060568F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060A1" w14:textId="77777777" w:rsidR="006971A4" w:rsidRDefault="006971A4">
      <w:r>
        <w:separator/>
      </w:r>
    </w:p>
  </w:endnote>
  <w:endnote w:type="continuationSeparator" w:id="0">
    <w:p w14:paraId="0D17C1AD" w14:textId="77777777" w:rsidR="006971A4" w:rsidRDefault="00697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7533817"/>
      <w:docPartObj>
        <w:docPartGallery w:val="Page Numbers (Bottom of Page)"/>
        <w:docPartUnique/>
      </w:docPartObj>
    </w:sdtPr>
    <w:sdtContent>
      <w:p w14:paraId="5B855530" w14:textId="77777777" w:rsidR="008C2DC4" w:rsidRDefault="00E112E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5220741" w14:textId="77777777" w:rsidR="008C2DC4" w:rsidRDefault="008C2D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6D340" w14:textId="77777777" w:rsidR="006971A4" w:rsidRDefault="006971A4">
      <w:r>
        <w:separator/>
      </w:r>
    </w:p>
  </w:footnote>
  <w:footnote w:type="continuationSeparator" w:id="0">
    <w:p w14:paraId="231E23A5" w14:textId="77777777" w:rsidR="006971A4" w:rsidRDefault="006971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xMTcAMiwsLYyMLJR0lIJTi4sz8/NACgxrAVdixEIsAAAA"/>
  </w:docVars>
  <w:rsids>
    <w:rsidRoot w:val="00907CE0"/>
    <w:rsid w:val="000047E1"/>
    <w:rsid w:val="000173D0"/>
    <w:rsid w:val="00041A00"/>
    <w:rsid w:val="000447BB"/>
    <w:rsid w:val="00063283"/>
    <w:rsid w:val="00085CAF"/>
    <w:rsid w:val="000C3CD3"/>
    <w:rsid w:val="000D63DA"/>
    <w:rsid w:val="000F080C"/>
    <w:rsid w:val="000F09D7"/>
    <w:rsid w:val="001056C3"/>
    <w:rsid w:val="001233F6"/>
    <w:rsid w:val="00125AAC"/>
    <w:rsid w:val="001404F0"/>
    <w:rsid w:val="00150309"/>
    <w:rsid w:val="00162EE4"/>
    <w:rsid w:val="00166C44"/>
    <w:rsid w:val="00182AF9"/>
    <w:rsid w:val="001A376C"/>
    <w:rsid w:val="001B52F1"/>
    <w:rsid w:val="001C5D3E"/>
    <w:rsid w:val="001D7149"/>
    <w:rsid w:val="001D7238"/>
    <w:rsid w:val="001E264B"/>
    <w:rsid w:val="001E4212"/>
    <w:rsid w:val="001E5A8A"/>
    <w:rsid w:val="001F6FCC"/>
    <w:rsid w:val="0020715C"/>
    <w:rsid w:val="00211C14"/>
    <w:rsid w:val="00212BC1"/>
    <w:rsid w:val="00222A21"/>
    <w:rsid w:val="00224354"/>
    <w:rsid w:val="00231C9F"/>
    <w:rsid w:val="0023643E"/>
    <w:rsid w:val="00236FD8"/>
    <w:rsid w:val="0025283B"/>
    <w:rsid w:val="00290BDA"/>
    <w:rsid w:val="002920F2"/>
    <w:rsid w:val="002A10E4"/>
    <w:rsid w:val="002B2B75"/>
    <w:rsid w:val="002C1C95"/>
    <w:rsid w:val="002C221C"/>
    <w:rsid w:val="002C26B4"/>
    <w:rsid w:val="002C2F20"/>
    <w:rsid w:val="002C6FF7"/>
    <w:rsid w:val="002D2693"/>
    <w:rsid w:val="002E01DA"/>
    <w:rsid w:val="002E7D6B"/>
    <w:rsid w:val="00304F14"/>
    <w:rsid w:val="00306FCE"/>
    <w:rsid w:val="00320CF7"/>
    <w:rsid w:val="00322BDA"/>
    <w:rsid w:val="0033150D"/>
    <w:rsid w:val="003330C3"/>
    <w:rsid w:val="00340F6C"/>
    <w:rsid w:val="00342883"/>
    <w:rsid w:val="00360BEA"/>
    <w:rsid w:val="00361749"/>
    <w:rsid w:val="00372E76"/>
    <w:rsid w:val="003778CD"/>
    <w:rsid w:val="00386CEA"/>
    <w:rsid w:val="003923A3"/>
    <w:rsid w:val="00394B71"/>
    <w:rsid w:val="003A46C3"/>
    <w:rsid w:val="003A5675"/>
    <w:rsid w:val="003A6F34"/>
    <w:rsid w:val="003A7AD4"/>
    <w:rsid w:val="003B02EA"/>
    <w:rsid w:val="003C3296"/>
    <w:rsid w:val="003C3FEC"/>
    <w:rsid w:val="003C4DA4"/>
    <w:rsid w:val="003D576E"/>
    <w:rsid w:val="003F6E9B"/>
    <w:rsid w:val="00403745"/>
    <w:rsid w:val="004275FB"/>
    <w:rsid w:val="00427A1F"/>
    <w:rsid w:val="0043351E"/>
    <w:rsid w:val="004511A6"/>
    <w:rsid w:val="004513D2"/>
    <w:rsid w:val="00460FB1"/>
    <w:rsid w:val="004649F4"/>
    <w:rsid w:val="0047151C"/>
    <w:rsid w:val="004E276B"/>
    <w:rsid w:val="004E6344"/>
    <w:rsid w:val="004E7D66"/>
    <w:rsid w:val="00513283"/>
    <w:rsid w:val="00520D6D"/>
    <w:rsid w:val="00521034"/>
    <w:rsid w:val="00531421"/>
    <w:rsid w:val="00533791"/>
    <w:rsid w:val="00535605"/>
    <w:rsid w:val="00535BE6"/>
    <w:rsid w:val="005450B5"/>
    <w:rsid w:val="00555B62"/>
    <w:rsid w:val="00560EE0"/>
    <w:rsid w:val="00577ACB"/>
    <w:rsid w:val="005945DE"/>
    <w:rsid w:val="005A6479"/>
    <w:rsid w:val="005B0E60"/>
    <w:rsid w:val="005D284A"/>
    <w:rsid w:val="005D3D93"/>
    <w:rsid w:val="005F683C"/>
    <w:rsid w:val="0060568F"/>
    <w:rsid w:val="0060569A"/>
    <w:rsid w:val="006201E1"/>
    <w:rsid w:val="00626D70"/>
    <w:rsid w:val="006312BC"/>
    <w:rsid w:val="00646C86"/>
    <w:rsid w:val="00654E64"/>
    <w:rsid w:val="0065553A"/>
    <w:rsid w:val="0066007E"/>
    <w:rsid w:val="006702CF"/>
    <w:rsid w:val="006769EB"/>
    <w:rsid w:val="006971A4"/>
    <w:rsid w:val="006A1653"/>
    <w:rsid w:val="006A6B2D"/>
    <w:rsid w:val="006C1CC6"/>
    <w:rsid w:val="006C3FDB"/>
    <w:rsid w:val="006C4CD1"/>
    <w:rsid w:val="006C7F2C"/>
    <w:rsid w:val="006D7362"/>
    <w:rsid w:val="006D7C71"/>
    <w:rsid w:val="006E7EC3"/>
    <w:rsid w:val="00700757"/>
    <w:rsid w:val="00702BA1"/>
    <w:rsid w:val="007202DD"/>
    <w:rsid w:val="00730E62"/>
    <w:rsid w:val="00737618"/>
    <w:rsid w:val="00752E11"/>
    <w:rsid w:val="00754C53"/>
    <w:rsid w:val="007757CB"/>
    <w:rsid w:val="00776940"/>
    <w:rsid w:val="00784E6B"/>
    <w:rsid w:val="007C78F6"/>
    <w:rsid w:val="007E71D0"/>
    <w:rsid w:val="007E7F6D"/>
    <w:rsid w:val="007F715D"/>
    <w:rsid w:val="008013E1"/>
    <w:rsid w:val="00801AB2"/>
    <w:rsid w:val="00810887"/>
    <w:rsid w:val="00816454"/>
    <w:rsid w:val="00823424"/>
    <w:rsid w:val="00831916"/>
    <w:rsid w:val="00835908"/>
    <w:rsid w:val="008465DA"/>
    <w:rsid w:val="00876A7B"/>
    <w:rsid w:val="00883F7B"/>
    <w:rsid w:val="00897A68"/>
    <w:rsid w:val="008A2238"/>
    <w:rsid w:val="008B022E"/>
    <w:rsid w:val="008B1783"/>
    <w:rsid w:val="008C2DC4"/>
    <w:rsid w:val="008C558E"/>
    <w:rsid w:val="008D0647"/>
    <w:rsid w:val="008D500B"/>
    <w:rsid w:val="008D7FDE"/>
    <w:rsid w:val="008E5330"/>
    <w:rsid w:val="00907CE0"/>
    <w:rsid w:val="00910192"/>
    <w:rsid w:val="00911B86"/>
    <w:rsid w:val="00925B5F"/>
    <w:rsid w:val="00931BCA"/>
    <w:rsid w:val="00937F99"/>
    <w:rsid w:val="00945D5A"/>
    <w:rsid w:val="00953CC7"/>
    <w:rsid w:val="0096472F"/>
    <w:rsid w:val="009851AC"/>
    <w:rsid w:val="00992C45"/>
    <w:rsid w:val="009B706F"/>
    <w:rsid w:val="009B7E1B"/>
    <w:rsid w:val="009E7845"/>
    <w:rsid w:val="00A179B9"/>
    <w:rsid w:val="00A22A48"/>
    <w:rsid w:val="00A24A2E"/>
    <w:rsid w:val="00A3329F"/>
    <w:rsid w:val="00A47568"/>
    <w:rsid w:val="00A67A6C"/>
    <w:rsid w:val="00A7181B"/>
    <w:rsid w:val="00A772E8"/>
    <w:rsid w:val="00A82EAE"/>
    <w:rsid w:val="00A84EA9"/>
    <w:rsid w:val="00AC26AD"/>
    <w:rsid w:val="00AE133D"/>
    <w:rsid w:val="00AF47A5"/>
    <w:rsid w:val="00B15D61"/>
    <w:rsid w:val="00B30F93"/>
    <w:rsid w:val="00B35293"/>
    <w:rsid w:val="00B64250"/>
    <w:rsid w:val="00B76C8C"/>
    <w:rsid w:val="00B81D6F"/>
    <w:rsid w:val="00B97938"/>
    <w:rsid w:val="00BA6244"/>
    <w:rsid w:val="00BB1764"/>
    <w:rsid w:val="00BC532A"/>
    <w:rsid w:val="00C01440"/>
    <w:rsid w:val="00C05B8E"/>
    <w:rsid w:val="00C37CB3"/>
    <w:rsid w:val="00C454B5"/>
    <w:rsid w:val="00C55A84"/>
    <w:rsid w:val="00C60AB9"/>
    <w:rsid w:val="00C71A33"/>
    <w:rsid w:val="00C73E4C"/>
    <w:rsid w:val="00C919EA"/>
    <w:rsid w:val="00CA040B"/>
    <w:rsid w:val="00CA6513"/>
    <w:rsid w:val="00CC3710"/>
    <w:rsid w:val="00CD7FB2"/>
    <w:rsid w:val="00CE55E8"/>
    <w:rsid w:val="00CF52AE"/>
    <w:rsid w:val="00D027B3"/>
    <w:rsid w:val="00D206B0"/>
    <w:rsid w:val="00D540E2"/>
    <w:rsid w:val="00D56924"/>
    <w:rsid w:val="00DA2B7B"/>
    <w:rsid w:val="00DB1DAB"/>
    <w:rsid w:val="00DB20EF"/>
    <w:rsid w:val="00DB53D3"/>
    <w:rsid w:val="00DE180E"/>
    <w:rsid w:val="00DF3DC8"/>
    <w:rsid w:val="00DF67E6"/>
    <w:rsid w:val="00E05943"/>
    <w:rsid w:val="00E112E5"/>
    <w:rsid w:val="00E122A5"/>
    <w:rsid w:val="00E16924"/>
    <w:rsid w:val="00E413A7"/>
    <w:rsid w:val="00E5386D"/>
    <w:rsid w:val="00E571F1"/>
    <w:rsid w:val="00E60F82"/>
    <w:rsid w:val="00E67EC5"/>
    <w:rsid w:val="00E756FE"/>
    <w:rsid w:val="00EA383C"/>
    <w:rsid w:val="00EA60C3"/>
    <w:rsid w:val="00EA7478"/>
    <w:rsid w:val="00EB6EA2"/>
    <w:rsid w:val="00ED1275"/>
    <w:rsid w:val="00EE2078"/>
    <w:rsid w:val="00F153DF"/>
    <w:rsid w:val="00F1619A"/>
    <w:rsid w:val="00F365E7"/>
    <w:rsid w:val="00F368E1"/>
    <w:rsid w:val="00F52531"/>
    <w:rsid w:val="00F8691C"/>
    <w:rsid w:val="00F8788C"/>
    <w:rsid w:val="00FA0D72"/>
    <w:rsid w:val="00FB7C43"/>
    <w:rsid w:val="00FC7059"/>
    <w:rsid w:val="00FE0545"/>
    <w:rsid w:val="00FF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99CB1C"/>
  <w15:chartTrackingRefBased/>
  <w15:docId w15:val="{3CA0EE4D-71D3-4CA4-8EC2-9E672CBFB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7EC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67EC5"/>
  </w:style>
  <w:style w:type="paragraph" w:styleId="Footer">
    <w:name w:val="footer"/>
    <w:basedOn w:val="Normal"/>
    <w:link w:val="FooterChar"/>
    <w:uiPriority w:val="99"/>
    <w:unhideWhenUsed/>
    <w:rsid w:val="00E67EC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67EC5"/>
  </w:style>
  <w:style w:type="paragraph" w:styleId="BalloonText">
    <w:name w:val="Balloon Text"/>
    <w:basedOn w:val="Normal"/>
    <w:link w:val="BalloonTextChar"/>
    <w:uiPriority w:val="99"/>
    <w:semiHidden/>
    <w:unhideWhenUsed/>
    <w:rsid w:val="0091019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192"/>
    <w:rPr>
      <w:rFonts w:asciiTheme="majorHAnsi" w:eastAsiaTheme="majorEastAsia" w:hAnsiTheme="majorHAnsi" w:cstheme="majorBid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C71A33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1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10F2FB-9C4F-42A2-A6AE-3EFFB39BF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58</Words>
  <Characters>318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Omura</dc:creator>
  <cp:lastModifiedBy>尾村誠一</cp:lastModifiedBy>
  <cp:revision>3</cp:revision>
  <cp:lastPrinted>2021-11-10T05:52:00Z</cp:lastPrinted>
  <dcterms:created xsi:type="dcterms:W3CDTF">2022-12-16T01:29:00Z</dcterms:created>
  <dcterms:modified xsi:type="dcterms:W3CDTF">2022-12-16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5"&gt;&lt;session id="GbWOsfCO"/&gt;&lt;style id="http://www.zotero.org/styles/the-new-england-journal-of-medicine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